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480" w:hanging="480"/>
        <w:rPr/>
      </w:pPr>
      <w:r>
        <w:rPr>
          <w:b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Table 1</w:t>
      </w:r>
      <w:r>
        <w:rPr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>
        <w:rPr/>
        <w:t xml:space="preserve">Primers for genomic and cDNA analysis of ABHD5 gene 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4140"/>
        <w:gridCol w:w="1980"/>
      </w:tblGrid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imer pair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ligonucleotide sequ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imer location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/>
                <w:i w:val="false"/>
                <w:iCs w:val="false"/>
                <w:sz w:val="20"/>
                <w:szCs w:val="20"/>
                <w:lang w:val="en-GB"/>
              </w:rPr>
            </w:r>
          </w:p>
          <w:p>
            <w:pPr>
              <w:pStyle w:val="Heading4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Amplification of ABHD5 putative promoter</w:t>
            </w:r>
          </w:p>
          <w:p>
            <w:pPr>
              <w:pStyle w:val="Heading4"/>
              <w:ind w:left="360" w:hanging="0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 xml:space="preserve"> </w:t>
            </w:r>
            <w:r>
              <w:rPr>
                <w:b/>
                <w:bCs/>
              </w:rPr>
              <w:t>from DN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F 5’-AATATAAACACCCGTATGCAAATAAA-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R 5’-TACTACAAATGGCTTTATGCCAAT-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F 5’-GGCTAATATCCAGAATCTACAATG-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R 5’-AACATTTGGGTTGGTTCCAAG-3’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romoter-region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“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“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“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Heading5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Heading5"/>
              <w:rPr/>
            </w:pPr>
            <w:r>
              <w:rPr/>
              <w:t>B. Amplification of ABHD5 gene from DN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F 5’-TAAAACACCTAACTCATTCGGG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moter-region -313bp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R 5’-TTATACAACAACGGGGCGGA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F 5’-CCACCATGCTTTGTGCATGTTAG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R 5’-AAACAAATCTCCTTGGGGT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F 5’-TGAGGTAGGTCTTCCCCTTT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R 5’-AGAGAATGTCTGCCTTGTGG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F 5’-CGTGAAGGTTTTTGAAGGT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R 5’-GGGTTCAGGGTTTTCTTGTT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F 5’-CACAGACAAGCACTAAAACTTT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R 5’-GACCTGGGGTCAGAAGTTCA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F 5’-CTTAGGTGCTGGAAAAGCTA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R 5’-GTAGTTCACGGTTTGGACAT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F-5’-TTTAAATACAGTGGCTCTCACTT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lang w:val="en-GB"/>
              </w:rPr>
              <w:t>7R 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lang w:val="en-GB"/>
              </w:rPr>
              <w:t>TCAGAAATCACTTCCTAAATTGG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Heading5"/>
              <w:rPr/>
            </w:pPr>
            <w:r>
              <w:rPr/>
              <w:t>C. Amplification of ABHD5 large deletions from DN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F 5’-CTTAGGTGCTGGAAAAGCTA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Heading5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lang w:val="en-GB"/>
              </w:rPr>
              <w:t>7R 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lang w:val="en-GB"/>
              </w:rPr>
              <w:t>TCAGAAATCACTTCCTAAATTGG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Heading5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aF 5’-</w:t>
            </w:r>
            <w:r>
              <w:rPr>
                <w:rFonts w:cs="Arial" w:ascii="Arial" w:hAnsi="Arial"/>
                <w:caps/>
                <w:sz w:val="16"/>
                <w:lang w:val="en-GB"/>
              </w:rPr>
              <w:t>atcatctcacaaatcagcg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Heading5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R 5’-GTAGTTCACGGTTTGGACAT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ron 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Heading2"/>
              <w:snapToGrid w:val="false"/>
              <w:rPr>
                <w:rFonts w:ascii="Arial" w:hAnsi="Arial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/>
                <w:sz w:val="16"/>
                <w:szCs w:val="20"/>
                <w:lang w:val="en-GB"/>
              </w:rPr>
            </w:r>
          </w:p>
          <w:p>
            <w:pPr>
              <w:pStyle w:val="Heading2"/>
              <w:jc w:val="center"/>
              <w:rPr>
                <w:rFonts w:eastAsia="Arial Unicode MS"/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D. Amplification of ABHD5  full-lenght cDN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rial Unicode MS" w:cs="Arial"/>
                <w:i/>
                <w:i/>
                <w:iCs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F 5’-TGCGCCGCCTTAAGTGCCG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n 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center" w:pos="2305" w:leader="none"/>
                <w:tab w:val="right" w:pos="4610" w:leader="none"/>
              </w:tabs>
              <w:snapToGrid w:val="false"/>
              <w:spacing w:lineRule="auto" w:line="36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R 5’-TAAAGGGTTAAAGGGAGTCAATGCTGCT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n 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aps/>
                <w:sz w:val="16"/>
                <w:lang w:val="en-GB"/>
              </w:rPr>
            </w:pPr>
            <w:r>
              <w:rPr>
                <w:rFonts w:cs="Arial" w:ascii="Arial" w:hAnsi="Arial"/>
                <w:caps/>
                <w:sz w:val="16"/>
                <w:lang w:val="en-GB"/>
              </w:rPr>
              <w:t>9f 5’-AATCATCTCATTTTAGTGGAGC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n 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R 5’-CAGTCACCAGGTTTTCCCAT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n 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  <w:p>
            <w:pPr>
              <w:pStyle w:val="Heading5"/>
              <w:rPr/>
            </w:pPr>
            <w:r>
              <w:rPr/>
              <w:t xml:space="preserve">E. Amplification of ABHD5 aberrant cDNAs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lang w:val="en-GB"/>
              </w:rPr>
              <w:t>2F 5’-CCACCATGCTTTGTGCATGTTAG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aR 5’-</w:t>
            </w:r>
            <w:r>
              <w:rPr>
                <w:rFonts w:cs="Arial" w:ascii="Arial" w:hAnsi="Arial"/>
                <w:caps/>
                <w:sz w:val="16"/>
              </w:rPr>
              <w:t>gtgtgatatagacgtagggcacc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aF 5’-TGCACCCTGACATTCCAGTTTCA-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6</w:t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R 5’-CAGTCACCAGGTTTTCCCATC-3’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n 7</w:t>
            </w:r>
          </w:p>
        </w:tc>
      </w:tr>
    </w:tbl>
    <w:p>
      <w:pPr>
        <w:pStyle w:val="TextBody"/>
        <w:ind w:left="480" w:hanging="480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eastAsia="Arial Unicode MS" w:cs="Arial"/>
      <w:i/>
      <w:iCs/>
      <w:sz w:val="16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Arial" w:hAnsi="Arial" w:cs="Arial"/>
      <w:b/>
      <w:bCs/>
      <w:i/>
      <w:iCs/>
      <w:sz w:val="16"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8:44:00Z</dcterms:created>
  <dc:creator>UCSC</dc:creator>
  <dc:description/>
  <cp:keywords/>
  <dc:language>en-US</dc:language>
  <cp:lastModifiedBy>UCSC</cp:lastModifiedBy>
  <dcterms:modified xsi:type="dcterms:W3CDTF">2010-07-14T08:46:00Z</dcterms:modified>
  <cp:revision>1</cp:revision>
  <dc:subject/>
  <dc:title>Supplementary Table 1</dc:title>
</cp:coreProperties>
</file>